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5854" w14:textId="693CAC6D" w:rsidR="00347EAF" w:rsidRPr="00357531" w:rsidRDefault="00357531">
      <w:pPr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</w:pPr>
      <w:r w:rsidRPr="00357531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>File Name: Supplementary Data 1</w:t>
      </w:r>
    </w:p>
    <w:p w14:paraId="00DEEB3B" w14:textId="30B8C867" w:rsidR="00357531" w:rsidRPr="00357531" w:rsidRDefault="00B2314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ifferential gene expression </w:t>
      </w:r>
      <w:proofErr w:type="gramStart"/>
      <w:r>
        <w:rPr>
          <w:rFonts w:ascii="Arial" w:hAnsi="Arial" w:cs="Arial"/>
          <w:sz w:val="18"/>
          <w:szCs w:val="18"/>
        </w:rPr>
        <w:t xml:space="preserve">for </w:t>
      </w:r>
      <w:r w:rsidR="00EB6EA0">
        <w:rPr>
          <w:rFonts w:ascii="Arial" w:hAnsi="Arial" w:cs="Arial"/>
          <w:sz w:val="18"/>
          <w:szCs w:val="18"/>
        </w:rPr>
        <w:t xml:space="preserve"> </w:t>
      </w:r>
      <w:r w:rsidR="00357531" w:rsidRPr="00357531">
        <w:rPr>
          <w:rFonts w:ascii="Arial" w:hAnsi="Arial" w:cs="Arial"/>
          <w:sz w:val="18"/>
          <w:szCs w:val="18"/>
        </w:rPr>
        <w:t>2</w:t>
      </w:r>
      <w:proofErr w:type="gramEnd"/>
      <w:r w:rsidR="00357531" w:rsidRPr="00357531">
        <w:rPr>
          <w:rFonts w:ascii="Arial" w:hAnsi="Arial" w:cs="Arial"/>
          <w:sz w:val="18"/>
          <w:szCs w:val="18"/>
        </w:rPr>
        <w:t>Dvs3D_Bulk_diff_expression</w:t>
      </w:r>
    </w:p>
    <w:sectPr w:rsidR="00357531" w:rsidRPr="00357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531"/>
    <w:rsid w:val="00310429"/>
    <w:rsid w:val="0033709C"/>
    <w:rsid w:val="00347EAF"/>
    <w:rsid w:val="00357531"/>
    <w:rsid w:val="003E59E6"/>
    <w:rsid w:val="00455041"/>
    <w:rsid w:val="005458ED"/>
    <w:rsid w:val="005B44DB"/>
    <w:rsid w:val="007100DE"/>
    <w:rsid w:val="007E5E07"/>
    <w:rsid w:val="00971753"/>
    <w:rsid w:val="00A365A6"/>
    <w:rsid w:val="00B2314A"/>
    <w:rsid w:val="00C70CF6"/>
    <w:rsid w:val="00CC683D"/>
    <w:rsid w:val="00D32927"/>
    <w:rsid w:val="00EB6EA0"/>
    <w:rsid w:val="00F61020"/>
    <w:rsid w:val="00F9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44D49"/>
  <w15:chartTrackingRefBased/>
  <w15:docId w15:val="{DA231E8A-0534-3A49-BF8E-DC1CACCB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Kohler</dc:creator>
  <cp:keywords/>
  <dc:description/>
  <cp:lastModifiedBy>Timo Kohler</cp:lastModifiedBy>
  <cp:revision>1</cp:revision>
  <dcterms:created xsi:type="dcterms:W3CDTF">2023-06-03T03:29:00Z</dcterms:created>
  <dcterms:modified xsi:type="dcterms:W3CDTF">2023-06-03T04:14:00Z</dcterms:modified>
</cp:coreProperties>
</file>